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C280" w14:textId="612B6E17" w:rsidR="0018085A" w:rsidRPr="00A21137" w:rsidRDefault="0018085A" w:rsidP="0018085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2 </w:t>
      </w:r>
      <w:r w:rsidR="006123C5" w:rsidRPr="002F5950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2F5950">
        <w:rPr>
          <w:rFonts w:ascii="Times New Roman" w:hAnsi="Times New Roman" w:cs="Times New Roman"/>
          <w:b/>
          <w:bCs/>
          <w:sz w:val="24"/>
          <w:szCs w:val="28"/>
        </w:rPr>
        <w:t>able. Association between the fibrinogen level and postoperative development of AKI after adjusting for preoperative factors</w:t>
      </w:r>
      <w:r w:rsidR="002F5950" w:rsidRPr="002F5950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673"/>
        <w:gridCol w:w="991"/>
        <w:gridCol w:w="1275"/>
        <w:gridCol w:w="1569"/>
        <w:gridCol w:w="842"/>
      </w:tblGrid>
      <w:tr w:rsidR="0018085A" w:rsidRPr="005320F8" w14:paraId="59E8001D" w14:textId="77777777" w:rsidTr="00906068">
        <w:trPr>
          <w:trHeight w:val="300"/>
        </w:trPr>
        <w:tc>
          <w:tcPr>
            <w:tcW w:w="4678" w:type="dxa"/>
            <w:noWrap/>
            <w:hideMark/>
          </w:tcPr>
          <w:p w14:paraId="2CA8911A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9D35BCD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20F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ß</w:t>
            </w:r>
          </w:p>
        </w:tc>
        <w:tc>
          <w:tcPr>
            <w:tcW w:w="1276" w:type="dxa"/>
            <w:noWrap/>
            <w:hideMark/>
          </w:tcPr>
          <w:p w14:paraId="1C759AA5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20F8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71" w:type="dxa"/>
            <w:noWrap/>
            <w:hideMark/>
          </w:tcPr>
          <w:p w14:paraId="66BA773E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20F8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43" w:type="dxa"/>
            <w:noWrap/>
            <w:hideMark/>
          </w:tcPr>
          <w:p w14:paraId="1A7D746C" w14:textId="77777777" w:rsidR="0018085A" w:rsidRPr="005320F8" w:rsidRDefault="0018085A" w:rsidP="00CA2D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20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8085A" w:rsidRPr="005320F8" w14:paraId="2E5B826E" w14:textId="77777777" w:rsidTr="00906068">
        <w:trPr>
          <w:trHeight w:val="300"/>
        </w:trPr>
        <w:tc>
          <w:tcPr>
            <w:tcW w:w="4678" w:type="dxa"/>
            <w:noWrap/>
            <w:hideMark/>
          </w:tcPr>
          <w:p w14:paraId="3459512C" w14:textId="77777777" w:rsidR="0018085A" w:rsidRPr="005320F8" w:rsidRDefault="0018085A" w:rsidP="00CA2D1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320F8">
              <w:rPr>
                <w:rFonts w:ascii="Times New Roman" w:hAnsi="Times New Roman" w:cs="Times New Roman"/>
                <w:b/>
                <w:bCs/>
              </w:rPr>
              <w:t>In the entire study population (n=615)</w:t>
            </w:r>
          </w:p>
        </w:tc>
        <w:tc>
          <w:tcPr>
            <w:tcW w:w="992" w:type="dxa"/>
            <w:noWrap/>
            <w:hideMark/>
          </w:tcPr>
          <w:p w14:paraId="618BC964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4AB9FB50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noWrap/>
            <w:hideMark/>
          </w:tcPr>
          <w:p w14:paraId="5BEAFAD0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hideMark/>
          </w:tcPr>
          <w:p w14:paraId="60A4D3BA" w14:textId="77777777" w:rsidR="0018085A" w:rsidRPr="005320F8" w:rsidRDefault="0018085A" w:rsidP="00CA2D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085A" w:rsidRPr="005320F8" w14:paraId="7A6E889F" w14:textId="77777777" w:rsidTr="00906068">
        <w:trPr>
          <w:trHeight w:val="300"/>
        </w:trPr>
        <w:tc>
          <w:tcPr>
            <w:tcW w:w="4678" w:type="dxa"/>
            <w:noWrap/>
          </w:tcPr>
          <w:p w14:paraId="07A7731B" w14:textId="77777777" w:rsidR="0018085A" w:rsidRPr="005320F8" w:rsidRDefault="0018085A" w:rsidP="00CA2D1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320F8">
              <w:rPr>
                <w:rFonts w:ascii="Times New Roman" w:hAnsi="Times New Roman" w:cs="Times New Roman" w:hint="eastAsia"/>
              </w:rPr>
              <w:t>F</w:t>
            </w:r>
            <w:r w:rsidRPr="005320F8">
              <w:rPr>
                <w:rFonts w:ascii="Times New Roman" w:hAnsi="Times New Roman" w:cs="Times New Roman"/>
              </w:rPr>
              <w:t>ibrinogen (mg/dL; continuous)</w:t>
            </w:r>
            <w:r>
              <w:rPr>
                <w:rFonts w:ascii="Times New Roman" w:hAnsi="Times New Roman" w:cs="Times New Roman"/>
              </w:rPr>
              <w:t xml:space="preserve"> adjusted for </w:t>
            </w:r>
            <w:r w:rsidRPr="008A6569">
              <w:rPr>
                <w:rFonts w:ascii="Times New Roman" w:hAnsi="Times New Roman" w:cs="Times New Roman"/>
              </w:rPr>
              <w:t xml:space="preserve">preoperative factors </w:t>
            </w:r>
            <w:r>
              <w:rPr>
                <w:rFonts w:ascii="Times New Roman" w:hAnsi="Times New Roman" w:cs="Times New Roman"/>
              </w:rPr>
              <w:t>and PS</w:t>
            </w:r>
          </w:p>
        </w:tc>
        <w:tc>
          <w:tcPr>
            <w:tcW w:w="992" w:type="dxa"/>
            <w:noWrap/>
          </w:tcPr>
          <w:p w14:paraId="3DF78EAD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320F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276" w:type="dxa"/>
            <w:noWrap/>
          </w:tcPr>
          <w:p w14:paraId="5D2961B5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571" w:type="dxa"/>
            <w:noWrap/>
          </w:tcPr>
          <w:p w14:paraId="179634F3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–0.997</w:t>
            </w:r>
          </w:p>
        </w:tc>
        <w:tc>
          <w:tcPr>
            <w:tcW w:w="843" w:type="dxa"/>
            <w:noWrap/>
          </w:tcPr>
          <w:p w14:paraId="7879F9BC" w14:textId="77777777" w:rsidR="0018085A" w:rsidRPr="005320F8" w:rsidRDefault="0018085A" w:rsidP="00CA2D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18085A" w:rsidRPr="005320F8" w14:paraId="1EC8C4B0" w14:textId="77777777" w:rsidTr="00906068">
        <w:trPr>
          <w:trHeight w:val="360"/>
        </w:trPr>
        <w:tc>
          <w:tcPr>
            <w:tcW w:w="4678" w:type="dxa"/>
            <w:noWrap/>
            <w:hideMark/>
          </w:tcPr>
          <w:p w14:paraId="7D7C282E" w14:textId="77777777" w:rsidR="0018085A" w:rsidRPr="005320F8" w:rsidRDefault="0018085A" w:rsidP="00CA2D1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 xml:space="preserve">Low fibrinogen (vs. normal </w:t>
            </w:r>
            <w:proofErr w:type="gramStart"/>
            <w:r w:rsidRPr="005320F8">
              <w:rPr>
                <w:rFonts w:ascii="Times New Roman" w:hAnsi="Times New Roman" w:cs="Times New Roman"/>
              </w:rPr>
              <w:t>fibrinogen)†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252E81">
              <w:rPr>
                <w:rFonts w:ascii="Times New Roman" w:hAnsi="Times New Roman" w:cs="Times New Roman"/>
              </w:rPr>
              <w:t xml:space="preserve">adjusted for </w:t>
            </w:r>
            <w:r w:rsidRPr="008A6569">
              <w:rPr>
                <w:rFonts w:ascii="Times New Roman" w:hAnsi="Times New Roman" w:cs="Times New Roman"/>
              </w:rPr>
              <w:t xml:space="preserve">preoperative factors </w:t>
            </w:r>
            <w:r w:rsidRPr="005320F8">
              <w:rPr>
                <w:rFonts w:ascii="Times New Roman" w:hAnsi="Times New Roman" w:cs="Times New Roman"/>
              </w:rPr>
              <w:t>††</w:t>
            </w:r>
            <w:r w:rsidRPr="00252E81">
              <w:rPr>
                <w:rFonts w:ascii="Times New Roman" w:hAnsi="Times New Roman" w:cs="Times New Roman"/>
              </w:rPr>
              <w:t xml:space="preserve"> and PS</w:t>
            </w:r>
          </w:p>
        </w:tc>
        <w:tc>
          <w:tcPr>
            <w:tcW w:w="992" w:type="dxa"/>
            <w:noWrap/>
            <w:hideMark/>
          </w:tcPr>
          <w:p w14:paraId="1F1E669F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 xml:space="preserve">0.827 </w:t>
            </w:r>
          </w:p>
        </w:tc>
        <w:tc>
          <w:tcPr>
            <w:tcW w:w="1276" w:type="dxa"/>
            <w:noWrap/>
            <w:hideMark/>
          </w:tcPr>
          <w:p w14:paraId="6C53A99E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>2.286</w:t>
            </w:r>
          </w:p>
        </w:tc>
        <w:tc>
          <w:tcPr>
            <w:tcW w:w="1571" w:type="dxa"/>
            <w:noWrap/>
            <w:hideMark/>
          </w:tcPr>
          <w:p w14:paraId="609EF3A7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>1.527–3.424</w:t>
            </w:r>
          </w:p>
        </w:tc>
        <w:tc>
          <w:tcPr>
            <w:tcW w:w="843" w:type="dxa"/>
            <w:noWrap/>
            <w:hideMark/>
          </w:tcPr>
          <w:p w14:paraId="4CF6452E" w14:textId="77777777" w:rsidR="0018085A" w:rsidRPr="005320F8" w:rsidRDefault="0018085A" w:rsidP="00CA2D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>&lt;0.001</w:t>
            </w:r>
          </w:p>
        </w:tc>
      </w:tr>
      <w:tr w:rsidR="0018085A" w:rsidRPr="005320F8" w14:paraId="4F92069E" w14:textId="77777777" w:rsidTr="00906068">
        <w:trPr>
          <w:trHeight w:val="300"/>
        </w:trPr>
        <w:tc>
          <w:tcPr>
            <w:tcW w:w="4678" w:type="dxa"/>
            <w:noWrap/>
            <w:hideMark/>
          </w:tcPr>
          <w:p w14:paraId="172E58A6" w14:textId="77777777" w:rsidR="0018085A" w:rsidRPr="005320F8" w:rsidRDefault="0018085A" w:rsidP="00CA2D1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320F8">
              <w:rPr>
                <w:rFonts w:ascii="Times New Roman" w:hAnsi="Times New Roman" w:cs="Times New Roman"/>
                <w:b/>
                <w:bCs/>
              </w:rPr>
              <w:t>In the PS-matched study population (n=336)</w:t>
            </w:r>
          </w:p>
        </w:tc>
        <w:tc>
          <w:tcPr>
            <w:tcW w:w="992" w:type="dxa"/>
            <w:noWrap/>
            <w:hideMark/>
          </w:tcPr>
          <w:p w14:paraId="680BA16F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213D03F5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noWrap/>
            <w:hideMark/>
          </w:tcPr>
          <w:p w14:paraId="3CCD7F4F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hideMark/>
          </w:tcPr>
          <w:p w14:paraId="3299C11B" w14:textId="77777777" w:rsidR="0018085A" w:rsidRPr="005320F8" w:rsidRDefault="0018085A" w:rsidP="00CA2D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085A" w:rsidRPr="005320F8" w14:paraId="36C5F2B8" w14:textId="77777777" w:rsidTr="00906068">
        <w:trPr>
          <w:trHeight w:val="360"/>
        </w:trPr>
        <w:tc>
          <w:tcPr>
            <w:tcW w:w="4678" w:type="dxa"/>
            <w:noWrap/>
          </w:tcPr>
          <w:p w14:paraId="3014C520" w14:textId="77777777" w:rsidR="0018085A" w:rsidRPr="005320F8" w:rsidRDefault="0018085A" w:rsidP="00CA2D1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 w:hint="eastAsia"/>
              </w:rPr>
              <w:t>F</w:t>
            </w:r>
            <w:r w:rsidRPr="005320F8">
              <w:rPr>
                <w:rFonts w:ascii="Times New Roman" w:hAnsi="Times New Roman" w:cs="Times New Roman"/>
              </w:rPr>
              <w:t>ibrinogen (mg/dL; continuous)</w:t>
            </w:r>
            <w:r>
              <w:rPr>
                <w:rFonts w:ascii="Times New Roman" w:hAnsi="Times New Roman" w:cs="Times New Roman"/>
              </w:rPr>
              <w:t xml:space="preserve"> adjusted for </w:t>
            </w:r>
            <w:r w:rsidRPr="008A6569">
              <w:rPr>
                <w:rFonts w:ascii="Times New Roman" w:hAnsi="Times New Roman" w:cs="Times New Roman"/>
              </w:rPr>
              <w:t>preoperative factors</w:t>
            </w:r>
            <w:r>
              <w:rPr>
                <w:rFonts w:ascii="Times New Roman" w:hAnsi="Times New Roman" w:cs="Times New Roman"/>
              </w:rPr>
              <w:t xml:space="preserve"> and PS</w:t>
            </w:r>
          </w:p>
        </w:tc>
        <w:tc>
          <w:tcPr>
            <w:tcW w:w="992" w:type="dxa"/>
            <w:noWrap/>
          </w:tcPr>
          <w:p w14:paraId="27DB1B6B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320F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</w:tcPr>
          <w:p w14:paraId="1BB79397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 w:hint="eastAsia"/>
              </w:rPr>
              <w:t>0</w:t>
            </w:r>
            <w:r w:rsidRPr="005320F8">
              <w:rPr>
                <w:rFonts w:ascii="Times New Roman" w:hAnsi="Times New Roman" w:cs="Times New Roman"/>
              </w:rPr>
              <w:t>.9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1" w:type="dxa"/>
            <w:noWrap/>
          </w:tcPr>
          <w:p w14:paraId="6CA5D8C7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 w:hint="eastAsia"/>
              </w:rPr>
              <w:t>0</w:t>
            </w:r>
            <w:r w:rsidRPr="005320F8">
              <w:rPr>
                <w:rFonts w:ascii="Times New Roman" w:hAnsi="Times New Roman" w:cs="Times New Roman"/>
              </w:rPr>
              <w:t>.99</w:t>
            </w:r>
            <w:r>
              <w:rPr>
                <w:rFonts w:ascii="Times New Roman" w:hAnsi="Times New Roman" w:cs="Times New Roman"/>
              </w:rPr>
              <w:t>0</w:t>
            </w:r>
            <w:r w:rsidRPr="005320F8">
              <w:rPr>
                <w:rFonts w:ascii="Times New Roman" w:hAnsi="Times New Roman" w:cs="Times New Roman"/>
              </w:rPr>
              <w:t>–0.9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3" w:type="dxa"/>
            <w:noWrap/>
          </w:tcPr>
          <w:p w14:paraId="317A2ABA" w14:textId="77777777" w:rsidR="0018085A" w:rsidRPr="005320F8" w:rsidRDefault="0018085A" w:rsidP="00CA2D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 w:hint="eastAsia"/>
              </w:rPr>
              <w:t>0</w:t>
            </w:r>
            <w:r w:rsidRPr="005320F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18085A" w:rsidRPr="005320F8" w14:paraId="6593D3BB" w14:textId="77777777" w:rsidTr="00906068">
        <w:trPr>
          <w:trHeight w:val="360"/>
        </w:trPr>
        <w:tc>
          <w:tcPr>
            <w:tcW w:w="4678" w:type="dxa"/>
            <w:noWrap/>
          </w:tcPr>
          <w:p w14:paraId="62FD4BD1" w14:textId="77777777" w:rsidR="0018085A" w:rsidRPr="005320F8" w:rsidRDefault="0018085A" w:rsidP="00CA2D1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 xml:space="preserve">Low fibrinogen (vs. normal </w:t>
            </w:r>
            <w:proofErr w:type="gramStart"/>
            <w:r w:rsidRPr="005320F8">
              <w:rPr>
                <w:rFonts w:ascii="Times New Roman" w:hAnsi="Times New Roman" w:cs="Times New Roman"/>
              </w:rPr>
              <w:t>fibrinogen)†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252E81">
              <w:rPr>
                <w:rFonts w:ascii="Times New Roman" w:hAnsi="Times New Roman" w:cs="Times New Roman"/>
              </w:rPr>
              <w:t xml:space="preserve">adjusted for </w:t>
            </w:r>
            <w:r w:rsidRPr="008A6569">
              <w:rPr>
                <w:rFonts w:ascii="Times New Roman" w:hAnsi="Times New Roman" w:cs="Times New Roman"/>
              </w:rPr>
              <w:t xml:space="preserve">preoperative factors </w:t>
            </w:r>
            <w:r w:rsidRPr="005320F8">
              <w:rPr>
                <w:rFonts w:ascii="Times New Roman" w:hAnsi="Times New Roman" w:cs="Times New Roman"/>
              </w:rPr>
              <w:t>††</w:t>
            </w:r>
            <w:r w:rsidRPr="00252E81">
              <w:rPr>
                <w:rFonts w:ascii="Times New Roman" w:hAnsi="Times New Roman" w:cs="Times New Roman"/>
              </w:rPr>
              <w:t xml:space="preserve"> and PS</w:t>
            </w:r>
          </w:p>
        </w:tc>
        <w:tc>
          <w:tcPr>
            <w:tcW w:w="992" w:type="dxa"/>
            <w:noWrap/>
          </w:tcPr>
          <w:p w14:paraId="2A527C00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1276" w:type="dxa"/>
            <w:noWrap/>
          </w:tcPr>
          <w:p w14:paraId="396BD521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0</w:t>
            </w:r>
          </w:p>
        </w:tc>
        <w:tc>
          <w:tcPr>
            <w:tcW w:w="1571" w:type="dxa"/>
            <w:noWrap/>
          </w:tcPr>
          <w:p w14:paraId="78DC379D" w14:textId="77777777" w:rsidR="0018085A" w:rsidRPr="005320F8" w:rsidRDefault="0018085A" w:rsidP="00CA2D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7</w:t>
            </w:r>
            <w:r w:rsidRPr="005320F8">
              <w:rPr>
                <w:rFonts w:ascii="Times New Roman" w:hAnsi="Times New Roman" w:cs="Times New Roman"/>
              </w:rPr>
              <w:t>–3.</w:t>
            </w:r>
            <w:r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843" w:type="dxa"/>
            <w:noWrap/>
          </w:tcPr>
          <w:p w14:paraId="334E8011" w14:textId="77777777" w:rsidR="0018085A" w:rsidRPr="005320F8" w:rsidRDefault="0018085A" w:rsidP="00CA2D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20F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732E98AD" w14:textId="77777777" w:rsidR="0018085A" w:rsidRPr="005320F8" w:rsidRDefault="0018085A" w:rsidP="0018085A">
      <w:pPr>
        <w:spacing w:line="360" w:lineRule="auto"/>
        <w:rPr>
          <w:rFonts w:ascii="Times New Roman" w:hAnsi="Times New Roman" w:cs="Times New Roman"/>
        </w:rPr>
      </w:pPr>
      <w:r w:rsidRPr="005320F8">
        <w:rPr>
          <w:rFonts w:ascii="Times New Roman" w:hAnsi="Times New Roman" w:cs="Times New Roman"/>
          <w:b/>
          <w:bCs/>
        </w:rPr>
        <w:t>Abbreviations:</w:t>
      </w:r>
      <w:r w:rsidRPr="005320F8">
        <w:rPr>
          <w:rFonts w:ascii="Times New Roman" w:hAnsi="Times New Roman" w:cs="Times New Roman"/>
        </w:rPr>
        <w:t xml:space="preserve"> AKI, acute kidney injury; PS, propensity score</w:t>
      </w:r>
    </w:p>
    <w:p w14:paraId="5DA42CB1" w14:textId="77777777" w:rsidR="0018085A" w:rsidRDefault="0018085A" w:rsidP="0018085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396123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396123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396123">
        <w:rPr>
          <w:rFonts w:ascii="Times New Roman" w:hAnsi="Times New Roman" w:cs="Times New Roman"/>
          <w:i/>
          <w:iCs/>
          <w:color w:val="000000" w:themeColor="text1"/>
        </w:rPr>
        <w:t>vs</w:t>
      </w:r>
      <w:r w:rsidRPr="00396123">
        <w:rPr>
          <w:rFonts w:ascii="Times New Roman" w:hAnsi="Times New Roman" w:cs="Times New Roman"/>
          <w:color w:val="000000" w:themeColor="text1"/>
        </w:rPr>
        <w:t>. reference values)</w:t>
      </w:r>
    </w:p>
    <w:p w14:paraId="7E536846" w14:textId="77777777" w:rsidR="0018085A" w:rsidRPr="00396123" w:rsidRDefault="0018085A" w:rsidP="0018085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320F8">
        <w:rPr>
          <w:rFonts w:ascii="Times New Roman" w:hAnsi="Times New Roman" w:cs="Times New Roman"/>
        </w:rPr>
        <w:t>†</w:t>
      </w:r>
      <w:proofErr w:type="gramStart"/>
      <w:r w:rsidRPr="005320F8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>(</w:t>
      </w:r>
      <w:proofErr w:type="gramEnd"/>
      <w:r w:rsidRPr="008A6569">
        <w:rPr>
          <w:rFonts w:ascii="Times New Roman" w:hAnsi="Times New Roman" w:cs="Times New Roman"/>
        </w:rPr>
        <w:t xml:space="preserve">preoperative factors </w:t>
      </w:r>
      <w:r>
        <w:rPr>
          <w:rFonts w:ascii="Times New Roman" w:hAnsi="Times New Roman" w:cs="Times New Roman"/>
        </w:rPr>
        <w:t xml:space="preserve">include </w:t>
      </w:r>
      <w:r w:rsidRPr="00A21137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 xml:space="preserve">, presence of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abetes mellitus, m</w:t>
      </w:r>
      <w:r w:rsidRPr="00A21137">
        <w:rPr>
          <w:rFonts w:ascii="Times New Roman" w:hAnsi="Times New Roman" w:cs="Times New Roman"/>
        </w:rPr>
        <w:t>odel for end-stage liver disease score</w:t>
      </w:r>
      <w:r w:rsidRPr="008A656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8A6569">
        <w:rPr>
          <w:rFonts w:ascii="Times New Roman" w:hAnsi="Times New Roman" w:cs="Times New Roman"/>
        </w:rPr>
        <w:t>albumin</w:t>
      </w:r>
      <w:r>
        <w:rPr>
          <w:rFonts w:ascii="Times New Roman" w:hAnsi="Times New Roman" w:cs="Times New Roman"/>
        </w:rPr>
        <w:t xml:space="preserve"> level)</w:t>
      </w:r>
    </w:p>
    <w:p w14:paraId="3A32E6C8" w14:textId="4DCC4F1D" w:rsidR="0018085A" w:rsidRP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3203D7D0" w14:textId="587B1CF4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0612A70B" w14:textId="149F01C7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3313EC49" w14:textId="1E5C80D1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5DC692AA" w14:textId="25F55B33" w:rsidR="0018085A" w:rsidRDefault="0018085A" w:rsidP="00736DDC">
      <w:pPr>
        <w:spacing w:line="360" w:lineRule="auto"/>
        <w:rPr>
          <w:rFonts w:ascii="Times New Roman" w:hAnsi="Times New Roman" w:cs="Times New Roman"/>
        </w:rPr>
      </w:pPr>
    </w:p>
    <w:p w14:paraId="50B88C64" w14:textId="77777777" w:rsidR="0018085A" w:rsidRPr="00736DDC" w:rsidRDefault="0018085A" w:rsidP="00736DDC">
      <w:pPr>
        <w:spacing w:line="360" w:lineRule="auto"/>
        <w:rPr>
          <w:rFonts w:ascii="Times New Roman" w:hAnsi="Times New Roman" w:cs="Times New Roman"/>
        </w:rPr>
      </w:pPr>
    </w:p>
    <w:sectPr w:rsidR="0018085A" w:rsidRPr="00736DDC" w:rsidSect="00E0402C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A283D" w14:textId="77777777" w:rsidR="00E578BD" w:rsidRDefault="00E578BD" w:rsidP="00E0402C">
      <w:pPr>
        <w:spacing w:after="0" w:line="240" w:lineRule="auto"/>
      </w:pPr>
      <w:r>
        <w:separator/>
      </w:r>
    </w:p>
  </w:endnote>
  <w:endnote w:type="continuationSeparator" w:id="0">
    <w:p w14:paraId="72FFF7CC" w14:textId="77777777" w:rsidR="00E578BD" w:rsidRDefault="00E578BD" w:rsidP="00E04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670263"/>
      <w:docPartObj>
        <w:docPartGallery w:val="Page Numbers (Bottom of Page)"/>
        <w:docPartUnique/>
      </w:docPartObj>
    </w:sdtPr>
    <w:sdtEndPr/>
    <w:sdtContent>
      <w:p w14:paraId="77575ECD" w14:textId="77777777" w:rsidR="00E0402C" w:rsidRDefault="00E0402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DDCC32C" w14:textId="77777777" w:rsidR="00E0402C" w:rsidRDefault="00E0402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3306E" w14:textId="77777777" w:rsidR="00E578BD" w:rsidRDefault="00E578BD" w:rsidP="00E0402C">
      <w:pPr>
        <w:spacing w:after="0" w:line="240" w:lineRule="auto"/>
      </w:pPr>
      <w:r>
        <w:separator/>
      </w:r>
    </w:p>
  </w:footnote>
  <w:footnote w:type="continuationSeparator" w:id="0">
    <w:p w14:paraId="5D22FF18" w14:textId="77777777" w:rsidR="00E578BD" w:rsidRDefault="00E578BD" w:rsidP="00E04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2C"/>
    <w:rsid w:val="000142AD"/>
    <w:rsid w:val="0004594B"/>
    <w:rsid w:val="00083960"/>
    <w:rsid w:val="000C0606"/>
    <w:rsid w:val="000F0114"/>
    <w:rsid w:val="0010436B"/>
    <w:rsid w:val="00106524"/>
    <w:rsid w:val="0018085A"/>
    <w:rsid w:val="001901CF"/>
    <w:rsid w:val="0019396D"/>
    <w:rsid w:val="00195328"/>
    <w:rsid w:val="001A0606"/>
    <w:rsid w:val="00255C49"/>
    <w:rsid w:val="00274563"/>
    <w:rsid w:val="002D65BB"/>
    <w:rsid w:val="002F511E"/>
    <w:rsid w:val="002F5950"/>
    <w:rsid w:val="00367005"/>
    <w:rsid w:val="003B7DF7"/>
    <w:rsid w:val="003C6A6E"/>
    <w:rsid w:val="0045172C"/>
    <w:rsid w:val="00452FD1"/>
    <w:rsid w:val="00461084"/>
    <w:rsid w:val="00470229"/>
    <w:rsid w:val="004C1061"/>
    <w:rsid w:val="005253C7"/>
    <w:rsid w:val="005272F5"/>
    <w:rsid w:val="005679E5"/>
    <w:rsid w:val="005A3248"/>
    <w:rsid w:val="005A3AC3"/>
    <w:rsid w:val="005D1A61"/>
    <w:rsid w:val="00605F0A"/>
    <w:rsid w:val="006123C5"/>
    <w:rsid w:val="00613AEC"/>
    <w:rsid w:val="006B6A97"/>
    <w:rsid w:val="006C1EA9"/>
    <w:rsid w:val="006E313A"/>
    <w:rsid w:val="00711A13"/>
    <w:rsid w:val="00716080"/>
    <w:rsid w:val="00724D89"/>
    <w:rsid w:val="00736DDC"/>
    <w:rsid w:val="007E15DC"/>
    <w:rsid w:val="00803C32"/>
    <w:rsid w:val="008D23B3"/>
    <w:rsid w:val="00906068"/>
    <w:rsid w:val="009106B3"/>
    <w:rsid w:val="009920A9"/>
    <w:rsid w:val="009A0D6D"/>
    <w:rsid w:val="00A00237"/>
    <w:rsid w:val="00A02369"/>
    <w:rsid w:val="00A2380F"/>
    <w:rsid w:val="00A26A9D"/>
    <w:rsid w:val="00AA15C1"/>
    <w:rsid w:val="00B1442B"/>
    <w:rsid w:val="00B53BF8"/>
    <w:rsid w:val="00C14F55"/>
    <w:rsid w:val="00C234CE"/>
    <w:rsid w:val="00CF0005"/>
    <w:rsid w:val="00CF1A2C"/>
    <w:rsid w:val="00D30D7A"/>
    <w:rsid w:val="00D63101"/>
    <w:rsid w:val="00DA3E8A"/>
    <w:rsid w:val="00DC69B2"/>
    <w:rsid w:val="00DD09E4"/>
    <w:rsid w:val="00E0402C"/>
    <w:rsid w:val="00E578BD"/>
    <w:rsid w:val="00EA128C"/>
    <w:rsid w:val="00EB4C1D"/>
    <w:rsid w:val="00F3516D"/>
    <w:rsid w:val="00F45938"/>
    <w:rsid w:val="00F5140A"/>
    <w:rsid w:val="00F85ECC"/>
    <w:rsid w:val="00FA74B9"/>
    <w:rsid w:val="00FB20DD"/>
    <w:rsid w:val="00FF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F5E69"/>
  <w15:chartTrackingRefBased/>
  <w15:docId w15:val="{851C1A25-B5AC-4637-B38A-FF61B8AC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4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0402C"/>
  </w:style>
  <w:style w:type="paragraph" w:styleId="a4">
    <w:name w:val="footer"/>
    <w:basedOn w:val="a"/>
    <w:link w:val="Char0"/>
    <w:uiPriority w:val="99"/>
    <w:unhideWhenUsed/>
    <w:rsid w:val="00E04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0402C"/>
  </w:style>
  <w:style w:type="table" w:styleId="a5">
    <w:name w:val="Table Grid"/>
    <w:basedOn w:val="a1"/>
    <w:uiPriority w:val="39"/>
    <w:rsid w:val="00736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3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45C9D-2B66-4DA0-9654-9BC511923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park Jaesik</cp:lastModifiedBy>
  <cp:revision>3</cp:revision>
  <dcterms:created xsi:type="dcterms:W3CDTF">2021-05-27T03:36:00Z</dcterms:created>
  <dcterms:modified xsi:type="dcterms:W3CDTF">2021-05-27T04:34:00Z</dcterms:modified>
</cp:coreProperties>
</file>